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E88345" w14:textId="77777777" w:rsidR="008E5B56" w:rsidRDefault="008E5B56" w:rsidP="008E5B56">
      <w:pPr>
        <w:rPr>
          <w:b/>
          <w:sz w:val="24"/>
        </w:rPr>
      </w:pPr>
      <w:r w:rsidRPr="006658C6">
        <w:rPr>
          <w:b/>
          <w:sz w:val="24"/>
        </w:rPr>
        <w:t xml:space="preserve">Table S.2. </w:t>
      </w:r>
      <w:r w:rsidRPr="00CF35D4">
        <w:rPr>
          <w:rFonts w:eastAsia="Times New Roman" w:cs="Calibri"/>
          <w:b/>
          <w:bCs/>
          <w:color w:val="000000"/>
          <w:sz w:val="24"/>
          <w:szCs w:val="20"/>
          <w:lang w:eastAsia="en-AU"/>
        </w:rPr>
        <w:t>Datasets used for meta-</w:t>
      </w:r>
      <w:proofErr w:type="spellStart"/>
      <w:r w:rsidRPr="00CF35D4">
        <w:rPr>
          <w:rFonts w:eastAsia="Times New Roman" w:cs="Calibri"/>
          <w:b/>
          <w:bCs/>
          <w:color w:val="000000"/>
          <w:sz w:val="24"/>
          <w:szCs w:val="20"/>
          <w:lang w:eastAsia="en-AU"/>
        </w:rPr>
        <w:t>analysis</w:t>
      </w:r>
      <w:r>
        <w:rPr>
          <w:rFonts w:eastAsia="Times New Roman" w:cs="Calibri"/>
          <w:b/>
          <w:bCs/>
          <w:color w:val="000000"/>
          <w:sz w:val="24"/>
          <w:szCs w:val="20"/>
          <w:vertAlign w:val="superscript"/>
          <w:lang w:eastAsia="en-AU"/>
        </w:rPr>
        <w:t>a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241"/>
        <w:gridCol w:w="1855"/>
        <w:gridCol w:w="1329"/>
        <w:gridCol w:w="1592"/>
        <w:gridCol w:w="1586"/>
      </w:tblGrid>
      <w:tr w:rsidR="008E5B56" w:rsidRPr="00393FCB" w14:paraId="72FB53DA" w14:textId="77777777" w:rsidTr="00CA64F6">
        <w:trPr>
          <w:trHeight w:val="535"/>
        </w:trPr>
        <w:tc>
          <w:tcPr>
            <w:tcW w:w="1413" w:type="dxa"/>
            <w:hideMark/>
          </w:tcPr>
          <w:p w14:paraId="7900D0BE" w14:textId="77777777" w:rsidR="008E5B56" w:rsidRPr="00393FCB" w:rsidRDefault="008E5B56" w:rsidP="00CA64F6">
            <w:pPr>
              <w:rPr>
                <w:b/>
                <w:bCs/>
              </w:rPr>
            </w:pPr>
            <w:r w:rsidRPr="00393FCB">
              <w:rPr>
                <w:b/>
                <w:bCs/>
              </w:rPr>
              <w:t>GEO-ID</w:t>
            </w:r>
          </w:p>
        </w:tc>
        <w:tc>
          <w:tcPr>
            <w:tcW w:w="1241" w:type="dxa"/>
            <w:hideMark/>
          </w:tcPr>
          <w:p w14:paraId="2F5511B2" w14:textId="77777777" w:rsidR="008E5B56" w:rsidRPr="00393FCB" w:rsidRDefault="008E5B56" w:rsidP="00CA64F6">
            <w:pPr>
              <w:rPr>
                <w:b/>
                <w:bCs/>
              </w:rPr>
            </w:pPr>
            <w:r w:rsidRPr="00393FCB">
              <w:rPr>
                <w:b/>
                <w:bCs/>
              </w:rPr>
              <w:t>Organism</w:t>
            </w:r>
          </w:p>
        </w:tc>
        <w:tc>
          <w:tcPr>
            <w:tcW w:w="1855" w:type="dxa"/>
            <w:hideMark/>
          </w:tcPr>
          <w:p w14:paraId="6D949920" w14:textId="77777777" w:rsidR="008E5B56" w:rsidRPr="00393FCB" w:rsidRDefault="008E5B56" w:rsidP="00CA64F6">
            <w:pPr>
              <w:rPr>
                <w:b/>
                <w:bCs/>
              </w:rPr>
            </w:pPr>
            <w:r w:rsidRPr="00393FCB">
              <w:rPr>
                <w:b/>
                <w:bCs/>
              </w:rPr>
              <w:t>Platform</w:t>
            </w:r>
          </w:p>
        </w:tc>
        <w:tc>
          <w:tcPr>
            <w:tcW w:w="1329" w:type="dxa"/>
            <w:hideMark/>
          </w:tcPr>
          <w:p w14:paraId="78C35B0E" w14:textId="77777777" w:rsidR="008E5B56" w:rsidRPr="00393FCB" w:rsidRDefault="008E5B56" w:rsidP="00CA64F6">
            <w:pPr>
              <w:rPr>
                <w:b/>
                <w:bCs/>
              </w:rPr>
            </w:pPr>
            <w:r w:rsidRPr="00393FCB">
              <w:rPr>
                <w:b/>
                <w:bCs/>
              </w:rPr>
              <w:t xml:space="preserve">Source </w:t>
            </w:r>
          </w:p>
        </w:tc>
        <w:tc>
          <w:tcPr>
            <w:tcW w:w="1592" w:type="dxa"/>
            <w:hideMark/>
          </w:tcPr>
          <w:p w14:paraId="798920CB" w14:textId="77777777" w:rsidR="008E5B56" w:rsidRPr="00393FCB" w:rsidRDefault="008E5B56" w:rsidP="00CA64F6">
            <w:pPr>
              <w:rPr>
                <w:b/>
                <w:bCs/>
              </w:rPr>
            </w:pPr>
            <w:r w:rsidRPr="00393FCB">
              <w:rPr>
                <w:b/>
                <w:bCs/>
              </w:rPr>
              <w:t>SES</w:t>
            </w:r>
          </w:p>
        </w:tc>
        <w:tc>
          <w:tcPr>
            <w:tcW w:w="1586" w:type="dxa"/>
            <w:hideMark/>
          </w:tcPr>
          <w:p w14:paraId="1CBBFD91" w14:textId="77777777" w:rsidR="008E5B56" w:rsidRPr="00393FCB" w:rsidRDefault="008E5B56" w:rsidP="00CA64F6">
            <w:pPr>
              <w:rPr>
                <w:b/>
                <w:bCs/>
              </w:rPr>
            </w:pPr>
            <w:proofErr w:type="spellStart"/>
            <w:r w:rsidRPr="00393FCB">
              <w:rPr>
                <w:b/>
                <w:bCs/>
              </w:rPr>
              <w:t>cSCC</w:t>
            </w:r>
            <w:proofErr w:type="spellEnd"/>
            <w:r w:rsidRPr="00393FCB">
              <w:rPr>
                <w:b/>
                <w:bCs/>
              </w:rPr>
              <w:t xml:space="preserve"> Invasive</w:t>
            </w:r>
          </w:p>
        </w:tc>
      </w:tr>
      <w:tr w:rsidR="008E5B56" w:rsidRPr="00393FCB" w14:paraId="0CCBC93B" w14:textId="77777777" w:rsidTr="00CA64F6">
        <w:trPr>
          <w:trHeight w:val="525"/>
        </w:trPr>
        <w:tc>
          <w:tcPr>
            <w:tcW w:w="1413" w:type="dxa"/>
            <w:noWrap/>
            <w:hideMark/>
          </w:tcPr>
          <w:p w14:paraId="2ECCCA88" w14:textId="77777777" w:rsidR="008E5B56" w:rsidRPr="00393FCB" w:rsidRDefault="008E5B56" w:rsidP="00CA64F6">
            <w:pPr>
              <w:rPr>
                <w:rStyle w:val="Hyperlink"/>
                <w:vertAlign w:val="superscript"/>
              </w:rPr>
            </w:pPr>
            <w:hyperlink r:id="rId8" w:history="1">
              <w:r w:rsidRPr="00393FCB">
                <w:rPr>
                  <w:rStyle w:val="Hyperlink"/>
                </w:rPr>
                <w:t>GSE45164</w:t>
              </w:r>
            </w:hyperlink>
          </w:p>
          <w:p w14:paraId="01829276" w14:textId="77777777" w:rsidR="008E5B56" w:rsidRPr="00393FCB" w:rsidRDefault="008E5B56" w:rsidP="008E5B56">
            <w:r w:rsidRPr="00393FCB">
              <w:fldChar w:fldCharType="begin">
                <w:fldData xml:space="preserve">PEVuZE5vdGU+PENpdGU+PEF1dGhvcj5Ccm9va3M8L0F1dGhvcj48WWVhcj4yMDE0PC9ZZWFyPjxS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cm9va3M8L0F1dGhvcj48WWVhcj4yMDE0PC9ZZWFyPjxS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393FCB">
              <w:fldChar w:fldCharType="separate"/>
            </w:r>
            <w:r>
              <w:rPr>
                <w:noProof/>
              </w:rPr>
              <w:t>[1]</w:t>
            </w:r>
            <w:r w:rsidRPr="00393FCB">
              <w:fldChar w:fldCharType="end"/>
            </w:r>
          </w:p>
        </w:tc>
        <w:tc>
          <w:tcPr>
            <w:tcW w:w="1241" w:type="dxa"/>
            <w:noWrap/>
            <w:hideMark/>
          </w:tcPr>
          <w:p w14:paraId="09395E2F" w14:textId="77777777" w:rsidR="008E5B56" w:rsidRPr="00393FCB" w:rsidRDefault="008E5B56" w:rsidP="00CA64F6">
            <w:r w:rsidRPr="00393FCB">
              <w:t>Human</w:t>
            </w:r>
          </w:p>
        </w:tc>
        <w:tc>
          <w:tcPr>
            <w:tcW w:w="1855" w:type="dxa"/>
            <w:noWrap/>
            <w:hideMark/>
          </w:tcPr>
          <w:p w14:paraId="78DEF615" w14:textId="77777777" w:rsidR="008E5B56" w:rsidRPr="00393FCB" w:rsidRDefault="008E5B56" w:rsidP="00CA64F6">
            <w:r w:rsidRPr="00393FCB">
              <w:t>GPL571 [HG-U133A_2]</w:t>
            </w:r>
          </w:p>
        </w:tc>
        <w:tc>
          <w:tcPr>
            <w:tcW w:w="1329" w:type="dxa"/>
            <w:noWrap/>
            <w:hideMark/>
          </w:tcPr>
          <w:p w14:paraId="1C937423" w14:textId="77777777" w:rsidR="008E5B56" w:rsidRPr="00393FCB" w:rsidRDefault="008E5B56" w:rsidP="00CA64F6">
            <w:r w:rsidRPr="00393FCB">
              <w:t>Surgical excision</w:t>
            </w:r>
          </w:p>
        </w:tc>
        <w:tc>
          <w:tcPr>
            <w:tcW w:w="1592" w:type="dxa"/>
            <w:noWrap/>
            <w:hideMark/>
          </w:tcPr>
          <w:p w14:paraId="5FDB1F2E" w14:textId="77777777" w:rsidR="008E5B56" w:rsidRPr="00393FCB" w:rsidRDefault="008E5B56" w:rsidP="00CA64F6">
            <w:r w:rsidRPr="00393FCB">
              <w:t>3</w:t>
            </w:r>
          </w:p>
        </w:tc>
        <w:tc>
          <w:tcPr>
            <w:tcW w:w="1586" w:type="dxa"/>
            <w:noWrap/>
            <w:hideMark/>
          </w:tcPr>
          <w:p w14:paraId="744817F3" w14:textId="77777777" w:rsidR="008E5B56" w:rsidRPr="00393FCB" w:rsidRDefault="008E5B56" w:rsidP="00CA64F6">
            <w:r w:rsidRPr="00393FCB">
              <w:t>10</w:t>
            </w:r>
          </w:p>
        </w:tc>
      </w:tr>
      <w:tr w:rsidR="008E5B56" w:rsidRPr="00393FCB" w14:paraId="3A972881" w14:textId="77777777" w:rsidTr="00CA64F6">
        <w:trPr>
          <w:trHeight w:val="630"/>
        </w:trPr>
        <w:tc>
          <w:tcPr>
            <w:tcW w:w="1413" w:type="dxa"/>
            <w:noWrap/>
            <w:hideMark/>
          </w:tcPr>
          <w:p w14:paraId="00F38AF8" w14:textId="77777777" w:rsidR="008E5B56" w:rsidRPr="00393FCB" w:rsidRDefault="008E5B56" w:rsidP="00CA64F6">
            <w:r w:rsidRPr="00393FCB">
              <w:t>GSE53462</w:t>
            </w:r>
          </w:p>
          <w:p w14:paraId="1A26F7DB" w14:textId="77777777" w:rsidR="008E5B56" w:rsidRPr="00393FCB" w:rsidRDefault="008E5B56" w:rsidP="008E5B56">
            <w:r w:rsidRPr="00393FCB">
              <w:fldChar w:fldCharType="begin">
                <w:fldData xml:space="preserve">PEVuZE5vdGU+PENpdGU+PEF1dGhvcj5KZWU8L0F1dGhvcj48WWVhcj4yMDE1PC9ZZWFyPjxSZWNO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KZWU8L0F1dGhvcj48WWVhcj4yMDE1PC9ZZWFyPjxSZWNO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393FCB">
              <w:fldChar w:fldCharType="separate"/>
            </w:r>
            <w:r>
              <w:rPr>
                <w:noProof/>
              </w:rPr>
              <w:t>[2]</w:t>
            </w:r>
            <w:r w:rsidRPr="00393FCB">
              <w:fldChar w:fldCharType="end"/>
            </w:r>
          </w:p>
        </w:tc>
        <w:tc>
          <w:tcPr>
            <w:tcW w:w="1241" w:type="dxa"/>
            <w:noWrap/>
            <w:hideMark/>
          </w:tcPr>
          <w:p w14:paraId="63FF4308" w14:textId="77777777" w:rsidR="008E5B56" w:rsidRPr="00393FCB" w:rsidRDefault="008E5B56" w:rsidP="00CA64F6">
            <w:r w:rsidRPr="00393FCB">
              <w:t>Human</w:t>
            </w:r>
          </w:p>
        </w:tc>
        <w:tc>
          <w:tcPr>
            <w:tcW w:w="1855" w:type="dxa"/>
            <w:noWrap/>
            <w:hideMark/>
          </w:tcPr>
          <w:p w14:paraId="52BB7145" w14:textId="77777777" w:rsidR="008E5B56" w:rsidRPr="00393FCB" w:rsidRDefault="008E5B56" w:rsidP="00CA64F6">
            <w:r w:rsidRPr="00393FCB">
              <w:t>GPL10558</w:t>
            </w:r>
          </w:p>
        </w:tc>
        <w:tc>
          <w:tcPr>
            <w:tcW w:w="1329" w:type="dxa"/>
            <w:noWrap/>
            <w:hideMark/>
          </w:tcPr>
          <w:p w14:paraId="7BF540AD" w14:textId="77777777" w:rsidR="008E5B56" w:rsidRPr="00393FCB" w:rsidRDefault="008E5B56" w:rsidP="00CA64F6">
            <w:r w:rsidRPr="00393FCB">
              <w:t>Patients</w:t>
            </w:r>
          </w:p>
        </w:tc>
        <w:tc>
          <w:tcPr>
            <w:tcW w:w="1592" w:type="dxa"/>
            <w:noWrap/>
            <w:hideMark/>
          </w:tcPr>
          <w:p w14:paraId="0ABF1A2C" w14:textId="77777777" w:rsidR="008E5B56" w:rsidRPr="00393FCB" w:rsidRDefault="008E5B56" w:rsidP="00CA64F6">
            <w:r w:rsidRPr="00393FCB">
              <w:t>5 (Sun exposed regions)</w:t>
            </w:r>
          </w:p>
        </w:tc>
        <w:tc>
          <w:tcPr>
            <w:tcW w:w="1586" w:type="dxa"/>
            <w:noWrap/>
            <w:hideMark/>
          </w:tcPr>
          <w:p w14:paraId="605BBE0F" w14:textId="77777777" w:rsidR="008E5B56" w:rsidRPr="00393FCB" w:rsidRDefault="008E5B56" w:rsidP="00CA64F6">
            <w:r w:rsidRPr="00393FCB">
              <w:t>5 (non-melanoma)</w:t>
            </w:r>
          </w:p>
        </w:tc>
      </w:tr>
      <w:tr w:rsidR="008E5B56" w:rsidRPr="00393FCB" w14:paraId="432194DC" w14:textId="77777777" w:rsidTr="00CA64F6">
        <w:trPr>
          <w:trHeight w:val="765"/>
        </w:trPr>
        <w:tc>
          <w:tcPr>
            <w:tcW w:w="1413" w:type="dxa"/>
            <w:noWrap/>
            <w:hideMark/>
          </w:tcPr>
          <w:p w14:paraId="53F9BBA6" w14:textId="77777777" w:rsidR="008E5B56" w:rsidRPr="00393FCB" w:rsidRDefault="008E5B56" w:rsidP="00CA64F6">
            <w:pPr>
              <w:rPr>
                <w:rStyle w:val="Hyperlink"/>
              </w:rPr>
            </w:pPr>
            <w:hyperlink r:id="rId9" w:history="1">
              <w:r w:rsidRPr="00393FCB">
                <w:rPr>
                  <w:rStyle w:val="Hyperlink"/>
                </w:rPr>
                <w:t>GSE108010</w:t>
              </w:r>
            </w:hyperlink>
          </w:p>
          <w:p w14:paraId="2EA0A087" w14:textId="77777777" w:rsidR="008E5B56" w:rsidRPr="00393FCB" w:rsidRDefault="008E5B56" w:rsidP="008E5B56">
            <w:r w:rsidRPr="00393FCB">
              <w:fldChar w:fldCharType="begin">
                <w:fldData xml:space="preserve">PEVuZE5vdGU+PENpdGU+PEF1dGhvcj5HYXJjaWEtRGllejwvQXV0aG9yPjxZZWFyPjIwMTk8L1ll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HYXJjaWEtRGllejwvQXV0aG9yPjxZZWFyPjIwMTk8L1ll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393FCB">
              <w:fldChar w:fldCharType="separate"/>
            </w:r>
            <w:r>
              <w:rPr>
                <w:noProof/>
              </w:rPr>
              <w:t>[3]</w:t>
            </w:r>
            <w:r w:rsidRPr="00393FCB">
              <w:fldChar w:fldCharType="end"/>
            </w:r>
          </w:p>
        </w:tc>
        <w:tc>
          <w:tcPr>
            <w:tcW w:w="1241" w:type="dxa"/>
            <w:noWrap/>
            <w:hideMark/>
          </w:tcPr>
          <w:p w14:paraId="633B30FC" w14:textId="77777777" w:rsidR="008E5B56" w:rsidRPr="00393FCB" w:rsidRDefault="008E5B56" w:rsidP="00CA64F6">
            <w:r w:rsidRPr="00393FCB">
              <w:t>Human</w:t>
            </w:r>
          </w:p>
        </w:tc>
        <w:tc>
          <w:tcPr>
            <w:tcW w:w="1855" w:type="dxa"/>
            <w:noWrap/>
            <w:hideMark/>
          </w:tcPr>
          <w:p w14:paraId="70D31A7F" w14:textId="77777777" w:rsidR="008E5B56" w:rsidRPr="00393FCB" w:rsidRDefault="008E5B56" w:rsidP="00CA64F6">
            <w:r w:rsidRPr="00393FCB">
              <w:t>GPL16686</w:t>
            </w:r>
          </w:p>
        </w:tc>
        <w:tc>
          <w:tcPr>
            <w:tcW w:w="1329" w:type="dxa"/>
            <w:noWrap/>
            <w:hideMark/>
          </w:tcPr>
          <w:p w14:paraId="6DAC6A01" w14:textId="77777777" w:rsidR="008E5B56" w:rsidRPr="00393FCB" w:rsidRDefault="008E5B56" w:rsidP="00CA64F6">
            <w:r w:rsidRPr="00393FCB">
              <w:t>Skin Biopsy</w:t>
            </w:r>
          </w:p>
        </w:tc>
        <w:tc>
          <w:tcPr>
            <w:tcW w:w="1592" w:type="dxa"/>
            <w:noWrap/>
            <w:hideMark/>
          </w:tcPr>
          <w:p w14:paraId="0A6B898D" w14:textId="77777777" w:rsidR="008E5B56" w:rsidRPr="00393FCB" w:rsidRDefault="008E5B56" w:rsidP="00CA64F6">
            <w:r w:rsidRPr="00393FCB">
              <w:t>10</w:t>
            </w:r>
          </w:p>
        </w:tc>
        <w:tc>
          <w:tcPr>
            <w:tcW w:w="1586" w:type="dxa"/>
            <w:noWrap/>
            <w:hideMark/>
          </w:tcPr>
          <w:p w14:paraId="5A8889F6" w14:textId="77777777" w:rsidR="008E5B56" w:rsidRPr="00393FCB" w:rsidRDefault="008E5B56" w:rsidP="00CA64F6">
            <w:r w:rsidRPr="00393FCB">
              <w:t>10</w:t>
            </w:r>
          </w:p>
        </w:tc>
      </w:tr>
    </w:tbl>
    <w:p w14:paraId="7A588460" w14:textId="77777777" w:rsidR="008E5B56" w:rsidRPr="00551825" w:rsidRDefault="008E5B56" w:rsidP="008E5B56">
      <w:pPr>
        <w:spacing w:before="120" w:after="0" w:line="240" w:lineRule="auto"/>
        <w:jc w:val="both"/>
        <w:rPr>
          <w:sz w:val="24"/>
          <w:szCs w:val="24"/>
        </w:rPr>
      </w:pPr>
      <w:proofErr w:type="spellStart"/>
      <w:proofErr w:type="gramStart"/>
      <w:r w:rsidRPr="00120FBE">
        <w:rPr>
          <w:sz w:val="24"/>
          <w:szCs w:val="24"/>
          <w:vertAlign w:val="superscript"/>
        </w:rPr>
        <w:t>a</w:t>
      </w:r>
      <w:r>
        <w:rPr>
          <w:sz w:val="24"/>
          <w:szCs w:val="24"/>
        </w:rPr>
        <w:t>E</w:t>
      </w:r>
      <w:r w:rsidRPr="00551825">
        <w:rPr>
          <w:sz w:val="24"/>
          <w:szCs w:val="24"/>
        </w:rPr>
        <w:t>xclusion</w:t>
      </w:r>
      <w:proofErr w:type="spellEnd"/>
      <w:proofErr w:type="gramEnd"/>
      <w:r w:rsidRPr="00551825">
        <w:rPr>
          <w:sz w:val="24"/>
          <w:szCs w:val="24"/>
        </w:rPr>
        <w:t xml:space="preserve"> criteria for datasets or specimens </w:t>
      </w:r>
      <w:r>
        <w:rPr>
          <w:sz w:val="24"/>
          <w:szCs w:val="24"/>
        </w:rPr>
        <w:t>were</w:t>
      </w:r>
      <w:r w:rsidRPr="00551825">
        <w:rPr>
          <w:sz w:val="24"/>
          <w:szCs w:val="24"/>
        </w:rPr>
        <w:t>:</w:t>
      </w:r>
    </w:p>
    <w:p w14:paraId="30DB4984" w14:textId="77777777" w:rsidR="008E5B56" w:rsidRPr="00120FBE" w:rsidRDefault="008E5B56" w:rsidP="008E5B56">
      <w:pPr>
        <w:pStyle w:val="ListParagraph"/>
        <w:numPr>
          <w:ilvl w:val="0"/>
          <w:numId w:val="1"/>
        </w:numPr>
        <w:spacing w:after="0" w:line="240" w:lineRule="auto"/>
        <w:jc w:val="both"/>
        <w:rPr>
          <w:szCs w:val="24"/>
        </w:rPr>
      </w:pPr>
      <w:r w:rsidRPr="00551825">
        <w:rPr>
          <w:sz w:val="24"/>
          <w:szCs w:val="24"/>
        </w:rPr>
        <w:t>C</w:t>
      </w:r>
      <w:r w:rsidRPr="00120FBE">
        <w:rPr>
          <w:szCs w:val="24"/>
        </w:rPr>
        <w:t>ell-lines related datasets</w:t>
      </w:r>
    </w:p>
    <w:p w14:paraId="67A0237E" w14:textId="77777777" w:rsidR="008E5B56" w:rsidRPr="00120FBE" w:rsidRDefault="008E5B56" w:rsidP="008E5B56">
      <w:pPr>
        <w:pStyle w:val="ListParagraph"/>
        <w:numPr>
          <w:ilvl w:val="0"/>
          <w:numId w:val="1"/>
        </w:numPr>
        <w:spacing w:after="0" w:line="240" w:lineRule="auto"/>
        <w:jc w:val="both"/>
        <w:rPr>
          <w:szCs w:val="24"/>
        </w:rPr>
      </w:pPr>
      <w:r w:rsidRPr="00120FBE">
        <w:rPr>
          <w:szCs w:val="24"/>
        </w:rPr>
        <w:t>Datasets collected from immunocompromised patients (due to organ transplant or diseases other than cancer)</w:t>
      </w:r>
    </w:p>
    <w:p w14:paraId="057E911D" w14:textId="77777777" w:rsidR="008E5B56" w:rsidRPr="00120FBE" w:rsidRDefault="008E5B56" w:rsidP="008E5B56">
      <w:pPr>
        <w:pStyle w:val="ListParagraph"/>
        <w:numPr>
          <w:ilvl w:val="0"/>
          <w:numId w:val="1"/>
        </w:numPr>
        <w:spacing w:after="0" w:line="240" w:lineRule="auto"/>
        <w:ind w:left="714" w:hanging="357"/>
        <w:jc w:val="both"/>
        <w:rPr>
          <w:szCs w:val="24"/>
        </w:rPr>
      </w:pPr>
      <w:r w:rsidRPr="00120FBE">
        <w:rPr>
          <w:szCs w:val="24"/>
        </w:rPr>
        <w:t xml:space="preserve">Specimens with </w:t>
      </w:r>
      <w:proofErr w:type="spellStart"/>
      <w:r w:rsidRPr="00120FBE">
        <w:rPr>
          <w:szCs w:val="24"/>
        </w:rPr>
        <w:t>peri</w:t>
      </w:r>
      <w:r>
        <w:rPr>
          <w:szCs w:val="24"/>
        </w:rPr>
        <w:t>neural</w:t>
      </w:r>
      <w:proofErr w:type="spellEnd"/>
      <w:r>
        <w:rPr>
          <w:szCs w:val="24"/>
        </w:rPr>
        <w:t xml:space="preserve"> invasion</w:t>
      </w:r>
      <w:r w:rsidRPr="00120FBE">
        <w:rPr>
          <w:szCs w:val="24"/>
        </w:rPr>
        <w:t xml:space="preserve"> (PNI)</w:t>
      </w:r>
    </w:p>
    <w:p w14:paraId="6391AE12" w14:textId="77777777" w:rsidR="008E5B56" w:rsidRPr="00120FBE" w:rsidRDefault="008E5B56" w:rsidP="008E5B56">
      <w:pPr>
        <w:pStyle w:val="ListParagraph"/>
        <w:numPr>
          <w:ilvl w:val="0"/>
          <w:numId w:val="1"/>
        </w:numPr>
        <w:spacing w:after="0" w:line="240" w:lineRule="auto"/>
        <w:jc w:val="both"/>
        <w:rPr>
          <w:szCs w:val="24"/>
        </w:rPr>
      </w:pPr>
      <w:r w:rsidRPr="00120FBE">
        <w:rPr>
          <w:szCs w:val="24"/>
        </w:rPr>
        <w:t>Specimens sourced from non-sun exposed regions </w:t>
      </w:r>
    </w:p>
    <w:p w14:paraId="66CFCCA4" w14:textId="77777777" w:rsidR="008E5B56" w:rsidRPr="00120FBE" w:rsidRDefault="008E5B56" w:rsidP="008E5B56">
      <w:pPr>
        <w:pStyle w:val="ListParagraph"/>
        <w:numPr>
          <w:ilvl w:val="0"/>
          <w:numId w:val="1"/>
        </w:numPr>
        <w:spacing w:after="0" w:line="240" w:lineRule="auto"/>
        <w:jc w:val="both"/>
        <w:rPr>
          <w:szCs w:val="24"/>
        </w:rPr>
      </w:pPr>
      <w:r w:rsidRPr="00120FBE">
        <w:rPr>
          <w:szCs w:val="24"/>
        </w:rPr>
        <w:t xml:space="preserve">Specimens of SCC </w:t>
      </w:r>
      <w:r w:rsidRPr="00120FBE">
        <w:rPr>
          <w:i/>
          <w:szCs w:val="24"/>
        </w:rPr>
        <w:t>in situ</w:t>
      </w:r>
      <w:r w:rsidRPr="00120FBE">
        <w:rPr>
          <w:szCs w:val="24"/>
        </w:rPr>
        <w:t xml:space="preserve"> or actinic keratosis (non-invasive/AK)</w:t>
      </w:r>
    </w:p>
    <w:p w14:paraId="4CEAA331" w14:textId="77777777" w:rsidR="008E5B56" w:rsidRPr="00120FBE" w:rsidRDefault="008E5B56" w:rsidP="008E5B56">
      <w:pPr>
        <w:pStyle w:val="ListParagraph"/>
        <w:numPr>
          <w:ilvl w:val="0"/>
          <w:numId w:val="1"/>
        </w:numPr>
        <w:spacing w:after="0" w:line="240" w:lineRule="auto"/>
        <w:jc w:val="both"/>
        <w:rPr>
          <w:szCs w:val="24"/>
        </w:rPr>
      </w:pPr>
      <w:r w:rsidRPr="00120FBE">
        <w:rPr>
          <w:szCs w:val="24"/>
        </w:rPr>
        <w:t>Specimens from cutaneous basal cell carcinoma (BCC) or melanocytes, cutaneous neoplasm or melanoma skin</w:t>
      </w:r>
    </w:p>
    <w:p w14:paraId="6083730E" w14:textId="77777777" w:rsidR="008E5B56" w:rsidRPr="00120FBE" w:rsidRDefault="008E5B56" w:rsidP="008E5B56">
      <w:pPr>
        <w:pStyle w:val="ListParagraph"/>
        <w:numPr>
          <w:ilvl w:val="0"/>
          <w:numId w:val="1"/>
        </w:numPr>
        <w:spacing w:after="0" w:line="240" w:lineRule="auto"/>
        <w:jc w:val="both"/>
        <w:rPr>
          <w:szCs w:val="24"/>
        </w:rPr>
      </w:pPr>
      <w:r w:rsidRPr="00120FBE">
        <w:rPr>
          <w:szCs w:val="24"/>
        </w:rPr>
        <w:t>Datasets of oral squamous cell carcinoma</w:t>
      </w:r>
    </w:p>
    <w:p w14:paraId="2DE1BB46" w14:textId="77777777" w:rsidR="008E5B56" w:rsidRPr="00B027AF" w:rsidRDefault="008E5B56" w:rsidP="008E5B56">
      <w:pPr>
        <w:rPr>
          <w:sz w:val="18"/>
          <w:szCs w:val="18"/>
        </w:rPr>
      </w:pPr>
      <w:r w:rsidRPr="00120FBE">
        <w:rPr>
          <w:szCs w:val="24"/>
        </w:rPr>
        <w:t>Note: Specimens having no information about sun exposure but were within sun exposed regions were considered as sun-exposed</w:t>
      </w:r>
    </w:p>
    <w:p w14:paraId="47DA4871" w14:textId="77777777" w:rsidR="008E5B56" w:rsidRDefault="008E5B56">
      <w:bookmarkStart w:id="0" w:name="_GoBack"/>
      <w:bookmarkEnd w:id="0"/>
    </w:p>
    <w:p w14:paraId="1C19F2FE" w14:textId="77777777" w:rsidR="008E5B56" w:rsidRDefault="008E5B56"/>
    <w:p w14:paraId="2A8BA8E1" w14:textId="77777777" w:rsidR="008E5B56" w:rsidRPr="008E5B56" w:rsidRDefault="008E5B56" w:rsidP="008E5B56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8E5B56">
        <w:t>1.</w:t>
      </w:r>
      <w:r w:rsidRPr="008E5B56">
        <w:tab/>
        <w:t xml:space="preserve">Brooks, Y.S., et al., </w:t>
      </w:r>
      <w:r w:rsidRPr="008E5B56">
        <w:rPr>
          <w:i/>
        </w:rPr>
        <w:t>Multifactorial ERbeta and NOTCH1 control of squamous differentiation and cancer.</w:t>
      </w:r>
      <w:r w:rsidRPr="008E5B56">
        <w:t xml:space="preserve"> J Clin Invest, 2014. </w:t>
      </w:r>
      <w:r w:rsidRPr="008E5B56">
        <w:rPr>
          <w:b/>
        </w:rPr>
        <w:t>124</w:t>
      </w:r>
      <w:r w:rsidRPr="008E5B56">
        <w:t>(5): p. 2260-76.</w:t>
      </w:r>
    </w:p>
    <w:p w14:paraId="4ADA98D4" w14:textId="77777777" w:rsidR="008E5B56" w:rsidRPr="008E5B56" w:rsidRDefault="008E5B56" w:rsidP="008E5B56">
      <w:pPr>
        <w:pStyle w:val="EndNoteBibliography"/>
        <w:spacing w:after="0"/>
        <w:ind w:left="720" w:hanging="720"/>
      </w:pPr>
      <w:r w:rsidRPr="008E5B56">
        <w:t>2.</w:t>
      </w:r>
      <w:r w:rsidRPr="008E5B56">
        <w:tab/>
        <w:t xml:space="preserve">Jee, B.A., et al., </w:t>
      </w:r>
      <w:r w:rsidRPr="008E5B56">
        <w:rPr>
          <w:i/>
        </w:rPr>
        <w:t>Molecular classification of basal cell carcinoma of skin by gene expression profiling.</w:t>
      </w:r>
      <w:r w:rsidRPr="008E5B56">
        <w:t xml:space="preserve"> Mol Carcinog, 2015. </w:t>
      </w:r>
      <w:r w:rsidRPr="008E5B56">
        <w:rPr>
          <w:b/>
        </w:rPr>
        <w:t>54</w:t>
      </w:r>
      <w:r w:rsidRPr="008E5B56">
        <w:t>(12): p. 1605-12.</w:t>
      </w:r>
    </w:p>
    <w:p w14:paraId="3F25D5BB" w14:textId="77777777" w:rsidR="008E5B56" w:rsidRPr="008E5B56" w:rsidRDefault="008E5B56" w:rsidP="008E5B56">
      <w:pPr>
        <w:pStyle w:val="EndNoteBibliography"/>
        <w:ind w:left="720" w:hanging="720"/>
      </w:pPr>
      <w:r w:rsidRPr="008E5B56">
        <w:t>3.</w:t>
      </w:r>
      <w:r w:rsidRPr="008E5B56">
        <w:tab/>
        <w:t xml:space="preserve">Garcia-Diez, I., et al., </w:t>
      </w:r>
      <w:r w:rsidRPr="008E5B56">
        <w:rPr>
          <w:i/>
        </w:rPr>
        <w:t>Transcriptome and cytogenetic profiling analysis of matched in situ/invasive cutaneous squamous cell carcinomas from immunocompetent patients.</w:t>
      </w:r>
      <w:r w:rsidRPr="008E5B56">
        <w:t xml:space="preserve"> Genes Chromosomes Cancer, 2019. </w:t>
      </w:r>
      <w:r w:rsidRPr="008E5B56">
        <w:rPr>
          <w:b/>
        </w:rPr>
        <w:t>58</w:t>
      </w:r>
      <w:r w:rsidRPr="008E5B56">
        <w:t>(3): p. 164-174.</w:t>
      </w:r>
    </w:p>
    <w:p w14:paraId="2985432C" w14:textId="77777777" w:rsidR="00CD086E" w:rsidRDefault="008E5B56">
      <w:r>
        <w:fldChar w:fldCharType="end"/>
      </w:r>
    </w:p>
    <w:sectPr w:rsidR="00CD08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FE0AEE"/>
    <w:multiLevelType w:val="hybridMultilevel"/>
    <w:tmpl w:val="182A723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rd2wrp515p991efssrpaxsexww9ft9szee0&quot;&gt;ECM main manuscript&lt;record-ids&gt;&lt;item&gt;86&lt;/item&gt;&lt;/record-ids&gt;&lt;/item&gt;&lt;item db-id=&quot;ze0xexaxnd509ve2txi5fv5cpex9p9rpsrfe&quot;&gt;Supplementary Tables list-Converted&lt;record-ids&gt;&lt;item&gt;82&lt;/item&gt;&lt;item&gt;104&lt;/item&gt;&lt;/record-ids&gt;&lt;/item&gt;&lt;/Libraries&gt;"/>
  </w:docVars>
  <w:rsids>
    <w:rsidRoot w:val="008E5B56"/>
    <w:rsid w:val="008E5B56"/>
    <w:rsid w:val="00CD0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5F80AF"/>
  <w15:chartTrackingRefBased/>
  <w15:docId w15:val="{3BD7DDD2-A2F7-4DB9-B7FC-3E74D7016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5B56"/>
    <w:pPr>
      <w:spacing w:after="200" w:line="276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E5B56"/>
    <w:pPr>
      <w:ind w:left="720"/>
      <w:contextualSpacing/>
    </w:pPr>
  </w:style>
  <w:style w:type="table" w:styleId="TableGrid">
    <w:name w:val="Table Grid"/>
    <w:basedOn w:val="TableNormal"/>
    <w:uiPriority w:val="39"/>
    <w:rsid w:val="008E5B56"/>
    <w:pPr>
      <w:spacing w:after="0" w:line="240" w:lineRule="auto"/>
    </w:pPr>
    <w:rPr>
      <w:rFonts w:ascii="Calibri" w:eastAsia="Calibri" w:hAnsi="Calibri" w:cs="Arial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8E5B56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E5B56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E5B56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E5B56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E5B56"/>
    <w:rPr>
      <w:rFonts w:ascii="Calibri" w:eastAsia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geo/query/acc.cgi?acc=GSE45164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https://www.ncbi.nlm.nih.gov/geo/query/acc.cgi?acc=GSE10801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A3CE342E5AD914891C019B22E113E5E" ma:contentTypeVersion="14" ma:contentTypeDescription="Create a new document." ma:contentTypeScope="" ma:versionID="ad240e033f2178843cfccca6568241de">
  <xsd:schema xmlns:xsd="http://www.w3.org/2001/XMLSchema" xmlns:xs="http://www.w3.org/2001/XMLSchema" xmlns:p="http://schemas.microsoft.com/office/2006/metadata/properties" xmlns:ns3="ca69cacc-175f-4320-afc5-34e8655e8413" xmlns:ns4="662e4223-ba66-4f1e-8766-5778ed5c4273" targetNamespace="http://schemas.microsoft.com/office/2006/metadata/properties" ma:root="true" ma:fieldsID="7485622f67886451f16e5f8319e722a1" ns3:_="" ns4:_="">
    <xsd:import namespace="ca69cacc-175f-4320-afc5-34e8655e8413"/>
    <xsd:import namespace="662e4223-ba66-4f1e-8766-5778ed5c427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a69cacc-175f-4320-afc5-34e8655e841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2e4223-ba66-4f1e-8766-5778ed5c427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1639724-7B1C-453C-B24D-E510749CBB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a69cacc-175f-4320-afc5-34e8655e8413"/>
    <ds:schemaRef ds:uri="662e4223-ba66-4f1e-8766-5778ed5c427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1C08AE0-1078-4FA3-BF55-A2FD18E6A43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F9EA548-BDE1-4D29-A151-9DFAB8EE8AB2}">
  <ds:schemaRefs>
    <ds:schemaRef ds:uri="http://purl.org/dc/terms/"/>
    <ds:schemaRef ds:uri="http://schemas.microsoft.com/office/infopath/2007/PartnerControls"/>
    <ds:schemaRef ds:uri="662e4223-ba66-4f1e-8766-5778ed5c4273"/>
    <ds:schemaRef ds:uri="http://schemas.microsoft.com/office/2006/documentManagement/types"/>
    <ds:schemaRef ds:uri="http://purl.org/dc/elements/1.1/"/>
    <ds:schemaRef ds:uri="http://schemas.microsoft.com/office/2006/metadata/properties"/>
    <ds:schemaRef ds:uri="ca69cacc-175f-4320-afc5-34e8655e8413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5</Words>
  <Characters>145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ollongong</Company>
  <LinksUpToDate>false</LinksUpToDate>
  <CharactersWithSpaces>1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Ranson</dc:creator>
  <cp:keywords/>
  <dc:description/>
  <cp:lastModifiedBy>Marie Ranson</cp:lastModifiedBy>
  <cp:revision>2</cp:revision>
  <dcterms:created xsi:type="dcterms:W3CDTF">2022-03-24T06:09:00Z</dcterms:created>
  <dcterms:modified xsi:type="dcterms:W3CDTF">2022-03-24T0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A3CE342E5AD914891C019B22E113E5E</vt:lpwstr>
  </property>
</Properties>
</file>